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3B9A0" w14:textId="5E701C53" w:rsidR="00712F27" w:rsidRPr="00EE56A0" w:rsidRDefault="00712F27" w:rsidP="00EE56A0">
      <w:pPr>
        <w:rPr>
          <w:rFonts w:ascii="Times New Roman" w:eastAsia="宋体" w:hAnsi="Times New Roman" w:cs="Times New Roman"/>
          <w:sz w:val="24"/>
          <w:szCs w:val="24"/>
          <w:bdr w:val="none" w:sz="0" w:space="0" w:color="auto" w:frame="1"/>
        </w:rPr>
      </w:pPr>
      <w:r w:rsidRPr="00EE56A0">
        <w:rPr>
          <w:rFonts w:ascii="Times New Roman" w:eastAsia="宋体" w:hAnsi="Times New Roman" w:cs="Times New Roman"/>
          <w:b/>
          <w:bCs/>
          <w:sz w:val="24"/>
          <w:szCs w:val="24"/>
          <w:bdr w:val="none" w:sz="0" w:space="0" w:color="auto" w:frame="1"/>
        </w:rPr>
        <w:t xml:space="preserve">Supplementary Table </w:t>
      </w:r>
      <w:r w:rsidR="00EE3381" w:rsidRPr="00EE56A0">
        <w:rPr>
          <w:rFonts w:ascii="Times New Roman" w:eastAsia="宋体" w:hAnsi="Times New Roman" w:cs="Times New Roman"/>
          <w:b/>
          <w:bCs/>
          <w:sz w:val="24"/>
          <w:szCs w:val="24"/>
          <w:bdr w:val="none" w:sz="0" w:space="0" w:color="auto" w:frame="1"/>
        </w:rPr>
        <w:t>2</w:t>
      </w:r>
      <w:r w:rsidRPr="00EE56A0">
        <w:rPr>
          <w:rFonts w:ascii="Times New Roman" w:eastAsia="宋体" w:hAnsi="Times New Roman" w:cs="Times New Roman"/>
          <w:b/>
          <w:bCs/>
          <w:sz w:val="24"/>
          <w:szCs w:val="24"/>
          <w:bdr w:val="none" w:sz="0" w:space="0" w:color="auto" w:frame="1"/>
        </w:rPr>
        <w:t xml:space="preserve"> </w:t>
      </w:r>
      <w:bookmarkStart w:id="0" w:name="_Hlk69939881"/>
      <w:r w:rsidR="00DD0B62" w:rsidRPr="00EE56A0">
        <w:rPr>
          <w:rFonts w:ascii="Times New Roman" w:eastAsia="宋体" w:hAnsi="Times New Roman" w:cs="Times New Roman"/>
          <w:sz w:val="24"/>
          <w:szCs w:val="24"/>
          <w:bdr w:val="none" w:sz="0" w:space="0" w:color="auto" w:frame="1"/>
        </w:rPr>
        <w:t>Statistical significance of CPSF6 expression in GC based on nodal metastasis status</w:t>
      </w:r>
      <w:bookmarkEnd w:id="0"/>
    </w:p>
    <w:tbl>
      <w:tblPr>
        <w:tblpPr w:leftFromText="180" w:rightFromText="180" w:vertAnchor="text" w:horzAnchor="margin" w:tblpXSpec="center" w:tblpY="20"/>
        <w:tblOverlap w:val="never"/>
        <w:tblW w:w="7371" w:type="dxa"/>
        <w:tblBorders>
          <w:top w:val="single" w:sz="4" w:space="0" w:color="auto"/>
          <w:bottom w:val="single" w:sz="4" w:space="0" w:color="auto"/>
        </w:tblBorders>
        <w:shd w:val="clear" w:color="auto" w:fill="CADBF7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93"/>
        <w:gridCol w:w="3678"/>
      </w:tblGrid>
      <w:tr w:rsidR="00712F27" w:rsidRPr="00EE56A0" w14:paraId="3AD570B8" w14:textId="77777777" w:rsidTr="000224D6">
        <w:tc>
          <w:tcPr>
            <w:tcW w:w="3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74F26A" w14:textId="77777777" w:rsidR="00712F27" w:rsidRPr="00EE56A0" w:rsidRDefault="00712F27" w:rsidP="00EE56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56A0"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Comparison</w:t>
            </w:r>
          </w:p>
        </w:tc>
        <w:tc>
          <w:tcPr>
            <w:tcW w:w="3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848455" w14:textId="77777777" w:rsidR="00712F27" w:rsidRPr="00EE56A0" w:rsidRDefault="00712F27" w:rsidP="00EE56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56A0"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Statistical significance</w:t>
            </w:r>
          </w:p>
        </w:tc>
      </w:tr>
      <w:tr w:rsidR="00712F27" w:rsidRPr="00EE56A0" w14:paraId="4DEFFAD5" w14:textId="77777777" w:rsidTr="000224D6">
        <w:tc>
          <w:tcPr>
            <w:tcW w:w="36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521365" w14:textId="77777777" w:rsidR="00712F27" w:rsidRPr="00EE56A0" w:rsidRDefault="00712F27" w:rsidP="00EE56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56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rmal-vs-N0</w:t>
            </w:r>
          </w:p>
        </w:tc>
        <w:tc>
          <w:tcPr>
            <w:tcW w:w="36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BEC748" w14:textId="77777777" w:rsidR="00712F27" w:rsidRPr="00EE56A0" w:rsidRDefault="00712F27" w:rsidP="00EE56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56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2E-12</w:t>
            </w:r>
          </w:p>
        </w:tc>
      </w:tr>
      <w:tr w:rsidR="00712F27" w:rsidRPr="00EE56A0" w14:paraId="47DA9E9E" w14:textId="77777777" w:rsidTr="000224D6">
        <w:tc>
          <w:tcPr>
            <w:tcW w:w="3693" w:type="dxa"/>
            <w:shd w:val="clear" w:color="auto" w:fill="auto"/>
            <w:vAlign w:val="center"/>
            <w:hideMark/>
          </w:tcPr>
          <w:p w14:paraId="0A76A9E1" w14:textId="77777777" w:rsidR="00712F27" w:rsidRPr="00EE56A0" w:rsidRDefault="00712F27" w:rsidP="00EE56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56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rmal-vs-N1</w:t>
            </w:r>
          </w:p>
        </w:tc>
        <w:tc>
          <w:tcPr>
            <w:tcW w:w="3678" w:type="dxa"/>
            <w:shd w:val="clear" w:color="auto" w:fill="auto"/>
            <w:vAlign w:val="center"/>
            <w:hideMark/>
          </w:tcPr>
          <w:p w14:paraId="055FD0D1" w14:textId="77777777" w:rsidR="00712F27" w:rsidRPr="00EE56A0" w:rsidRDefault="00712F27" w:rsidP="00EE56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56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1E-12</w:t>
            </w:r>
          </w:p>
        </w:tc>
      </w:tr>
      <w:tr w:rsidR="00712F27" w:rsidRPr="00EE56A0" w14:paraId="0FBA278E" w14:textId="77777777" w:rsidTr="000224D6">
        <w:tc>
          <w:tcPr>
            <w:tcW w:w="3693" w:type="dxa"/>
            <w:shd w:val="clear" w:color="auto" w:fill="auto"/>
            <w:vAlign w:val="center"/>
            <w:hideMark/>
          </w:tcPr>
          <w:p w14:paraId="2903F22F" w14:textId="77777777" w:rsidR="00712F27" w:rsidRPr="00EE56A0" w:rsidRDefault="00712F27" w:rsidP="00EE56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56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rmal-vs-N2</w:t>
            </w:r>
          </w:p>
        </w:tc>
        <w:tc>
          <w:tcPr>
            <w:tcW w:w="3678" w:type="dxa"/>
            <w:shd w:val="clear" w:color="auto" w:fill="auto"/>
            <w:vAlign w:val="center"/>
            <w:hideMark/>
          </w:tcPr>
          <w:p w14:paraId="176EC64D" w14:textId="77777777" w:rsidR="00712F27" w:rsidRPr="00EE56A0" w:rsidRDefault="00712F27" w:rsidP="00EE56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56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2E-12</w:t>
            </w:r>
          </w:p>
        </w:tc>
      </w:tr>
      <w:tr w:rsidR="00712F27" w:rsidRPr="00EE56A0" w14:paraId="1F0AA261" w14:textId="77777777" w:rsidTr="000224D6">
        <w:tc>
          <w:tcPr>
            <w:tcW w:w="3693" w:type="dxa"/>
            <w:shd w:val="clear" w:color="auto" w:fill="auto"/>
            <w:vAlign w:val="center"/>
            <w:hideMark/>
          </w:tcPr>
          <w:p w14:paraId="738C332C" w14:textId="77777777" w:rsidR="00712F27" w:rsidRPr="00EE56A0" w:rsidRDefault="00712F27" w:rsidP="00EE56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56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rmal-vs-N3</w:t>
            </w:r>
          </w:p>
        </w:tc>
        <w:tc>
          <w:tcPr>
            <w:tcW w:w="3678" w:type="dxa"/>
            <w:shd w:val="clear" w:color="auto" w:fill="auto"/>
            <w:vAlign w:val="center"/>
            <w:hideMark/>
          </w:tcPr>
          <w:p w14:paraId="64940EDA" w14:textId="77777777" w:rsidR="00712F27" w:rsidRPr="00EE56A0" w:rsidRDefault="00712F27" w:rsidP="00EE56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56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83E-07</w:t>
            </w:r>
          </w:p>
        </w:tc>
      </w:tr>
      <w:tr w:rsidR="00712F27" w:rsidRPr="00EE56A0" w14:paraId="3222FEB9" w14:textId="77777777" w:rsidTr="000224D6">
        <w:tc>
          <w:tcPr>
            <w:tcW w:w="3693" w:type="dxa"/>
            <w:shd w:val="clear" w:color="auto" w:fill="auto"/>
            <w:vAlign w:val="center"/>
            <w:hideMark/>
          </w:tcPr>
          <w:p w14:paraId="76042D44" w14:textId="77777777" w:rsidR="00712F27" w:rsidRPr="00EE56A0" w:rsidRDefault="00712F27" w:rsidP="00EE56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56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0-vs-N1</w:t>
            </w:r>
          </w:p>
        </w:tc>
        <w:tc>
          <w:tcPr>
            <w:tcW w:w="3678" w:type="dxa"/>
            <w:shd w:val="clear" w:color="auto" w:fill="auto"/>
            <w:vAlign w:val="center"/>
            <w:hideMark/>
          </w:tcPr>
          <w:p w14:paraId="1949753A" w14:textId="77777777" w:rsidR="00712F27" w:rsidRPr="00EE56A0" w:rsidRDefault="00712F27" w:rsidP="00EE56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56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5E-01</w:t>
            </w:r>
          </w:p>
        </w:tc>
      </w:tr>
      <w:tr w:rsidR="00712F27" w:rsidRPr="00EE56A0" w14:paraId="2ABE5B77" w14:textId="77777777" w:rsidTr="000224D6">
        <w:tc>
          <w:tcPr>
            <w:tcW w:w="3693" w:type="dxa"/>
            <w:shd w:val="clear" w:color="auto" w:fill="auto"/>
            <w:vAlign w:val="center"/>
            <w:hideMark/>
          </w:tcPr>
          <w:p w14:paraId="0392D215" w14:textId="77777777" w:rsidR="00712F27" w:rsidRPr="00EE56A0" w:rsidRDefault="00712F27" w:rsidP="00EE56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56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0-vs-N2</w:t>
            </w:r>
          </w:p>
        </w:tc>
        <w:tc>
          <w:tcPr>
            <w:tcW w:w="3678" w:type="dxa"/>
            <w:shd w:val="clear" w:color="auto" w:fill="auto"/>
            <w:vAlign w:val="center"/>
            <w:hideMark/>
          </w:tcPr>
          <w:p w14:paraId="32921F0F" w14:textId="77777777" w:rsidR="00712F27" w:rsidRPr="00EE56A0" w:rsidRDefault="00712F27" w:rsidP="00EE56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56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4E-01</w:t>
            </w:r>
          </w:p>
        </w:tc>
      </w:tr>
      <w:tr w:rsidR="00712F27" w:rsidRPr="00EE56A0" w14:paraId="48B566D1" w14:textId="77777777" w:rsidTr="000224D6">
        <w:tc>
          <w:tcPr>
            <w:tcW w:w="3693" w:type="dxa"/>
            <w:shd w:val="clear" w:color="auto" w:fill="auto"/>
            <w:vAlign w:val="center"/>
            <w:hideMark/>
          </w:tcPr>
          <w:p w14:paraId="63C7B5FA" w14:textId="77777777" w:rsidR="00712F27" w:rsidRPr="00EE56A0" w:rsidRDefault="00712F27" w:rsidP="00EE56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56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0-vs-N3</w:t>
            </w:r>
          </w:p>
        </w:tc>
        <w:tc>
          <w:tcPr>
            <w:tcW w:w="3678" w:type="dxa"/>
            <w:shd w:val="clear" w:color="auto" w:fill="auto"/>
            <w:vAlign w:val="center"/>
            <w:hideMark/>
          </w:tcPr>
          <w:p w14:paraId="7F9D182D" w14:textId="77777777" w:rsidR="00712F27" w:rsidRPr="00EE56A0" w:rsidRDefault="00712F27" w:rsidP="00EE56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56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4E-01</w:t>
            </w:r>
          </w:p>
        </w:tc>
      </w:tr>
      <w:tr w:rsidR="00712F27" w:rsidRPr="00EE56A0" w14:paraId="123A53AB" w14:textId="77777777" w:rsidTr="000224D6">
        <w:tc>
          <w:tcPr>
            <w:tcW w:w="3693" w:type="dxa"/>
            <w:shd w:val="clear" w:color="auto" w:fill="auto"/>
            <w:vAlign w:val="center"/>
            <w:hideMark/>
          </w:tcPr>
          <w:p w14:paraId="72362C20" w14:textId="77777777" w:rsidR="00712F27" w:rsidRPr="00EE56A0" w:rsidRDefault="00712F27" w:rsidP="00EE56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56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1-vs-N2</w:t>
            </w:r>
          </w:p>
        </w:tc>
        <w:tc>
          <w:tcPr>
            <w:tcW w:w="3678" w:type="dxa"/>
            <w:shd w:val="clear" w:color="auto" w:fill="auto"/>
            <w:vAlign w:val="center"/>
            <w:hideMark/>
          </w:tcPr>
          <w:p w14:paraId="2347BD6A" w14:textId="77777777" w:rsidR="00712F27" w:rsidRPr="00EE56A0" w:rsidRDefault="00712F27" w:rsidP="00EE56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56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89E-01</w:t>
            </w:r>
          </w:p>
        </w:tc>
      </w:tr>
      <w:tr w:rsidR="00712F27" w:rsidRPr="00EE56A0" w14:paraId="7A7FCE7B" w14:textId="77777777" w:rsidTr="000224D6">
        <w:tc>
          <w:tcPr>
            <w:tcW w:w="3693" w:type="dxa"/>
            <w:shd w:val="clear" w:color="auto" w:fill="auto"/>
            <w:vAlign w:val="center"/>
            <w:hideMark/>
          </w:tcPr>
          <w:p w14:paraId="62A87786" w14:textId="77777777" w:rsidR="00712F27" w:rsidRPr="00EE56A0" w:rsidRDefault="00712F27" w:rsidP="00EE56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56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1-vs-N3</w:t>
            </w:r>
          </w:p>
        </w:tc>
        <w:tc>
          <w:tcPr>
            <w:tcW w:w="3678" w:type="dxa"/>
            <w:shd w:val="clear" w:color="auto" w:fill="auto"/>
            <w:vAlign w:val="center"/>
            <w:hideMark/>
          </w:tcPr>
          <w:p w14:paraId="73FE368E" w14:textId="77777777" w:rsidR="00712F27" w:rsidRPr="00EE56A0" w:rsidRDefault="00712F27" w:rsidP="00EE56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56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48E-01</w:t>
            </w:r>
          </w:p>
        </w:tc>
      </w:tr>
      <w:tr w:rsidR="00712F27" w:rsidRPr="00EE56A0" w14:paraId="01FDF95C" w14:textId="77777777" w:rsidTr="000224D6">
        <w:tc>
          <w:tcPr>
            <w:tcW w:w="3693" w:type="dxa"/>
            <w:shd w:val="clear" w:color="auto" w:fill="auto"/>
            <w:vAlign w:val="center"/>
            <w:hideMark/>
          </w:tcPr>
          <w:p w14:paraId="14215047" w14:textId="77777777" w:rsidR="00712F27" w:rsidRPr="00EE56A0" w:rsidRDefault="00712F27" w:rsidP="00EE56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56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2-vs-N3</w:t>
            </w:r>
          </w:p>
        </w:tc>
        <w:tc>
          <w:tcPr>
            <w:tcW w:w="3678" w:type="dxa"/>
            <w:shd w:val="clear" w:color="auto" w:fill="auto"/>
            <w:vAlign w:val="center"/>
            <w:hideMark/>
          </w:tcPr>
          <w:p w14:paraId="5D11768D" w14:textId="77777777" w:rsidR="00712F27" w:rsidRPr="00EE56A0" w:rsidRDefault="00712F27" w:rsidP="00EE56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56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36E-01</w:t>
            </w:r>
          </w:p>
        </w:tc>
      </w:tr>
    </w:tbl>
    <w:p w14:paraId="0753F4C0" w14:textId="77777777" w:rsidR="00712F27" w:rsidRPr="00EE56A0" w:rsidRDefault="00712F27" w:rsidP="00EE56A0">
      <w:pPr>
        <w:rPr>
          <w:rFonts w:ascii="Times New Roman" w:hAnsi="Times New Roman" w:cs="Times New Roman"/>
          <w:sz w:val="24"/>
          <w:szCs w:val="24"/>
        </w:rPr>
      </w:pPr>
      <w:r w:rsidRPr="00EE56A0">
        <w:rPr>
          <w:rFonts w:ascii="Times New Roman" w:hAnsi="Times New Roman" w:cs="Times New Roman"/>
          <w:sz w:val="24"/>
          <w:szCs w:val="24"/>
        </w:rPr>
        <w:t xml:space="preserve"> Significance of difference estimated by Student’s t-test considering unequal variance. Pathologic N descriptions: N0, No regional lymph node metastasis; N1, metastases in 1 to 3 axillary lymph nodes; N2, metastases in 4 to 9 axillary lymph nodes; N3, metastases in 10 or more axillary lymph nodes.</w:t>
      </w:r>
    </w:p>
    <w:sectPr w:rsidR="00712F27" w:rsidRPr="00EE56A0" w:rsidSect="00EE56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150C2A" w14:textId="77777777" w:rsidR="00D5640F" w:rsidRDefault="00D5640F" w:rsidP="006A20FF">
      <w:r>
        <w:separator/>
      </w:r>
    </w:p>
  </w:endnote>
  <w:endnote w:type="continuationSeparator" w:id="0">
    <w:p w14:paraId="27CEC5CF" w14:textId="77777777" w:rsidR="00D5640F" w:rsidRDefault="00D5640F" w:rsidP="006A20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BB691E" w14:textId="77777777" w:rsidR="00D5640F" w:rsidRDefault="00D5640F" w:rsidP="006A20FF">
      <w:r>
        <w:separator/>
      </w:r>
    </w:p>
  </w:footnote>
  <w:footnote w:type="continuationSeparator" w:id="0">
    <w:p w14:paraId="504A40A8" w14:textId="77777777" w:rsidR="00D5640F" w:rsidRDefault="00D5640F" w:rsidP="006A20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4B9"/>
    <w:rsid w:val="000224D6"/>
    <w:rsid w:val="000A217C"/>
    <w:rsid w:val="000B45C6"/>
    <w:rsid w:val="00193C6A"/>
    <w:rsid w:val="001E47E5"/>
    <w:rsid w:val="002A35A0"/>
    <w:rsid w:val="002E77F4"/>
    <w:rsid w:val="00307F61"/>
    <w:rsid w:val="004550C2"/>
    <w:rsid w:val="004D59C7"/>
    <w:rsid w:val="00557E8F"/>
    <w:rsid w:val="006604B9"/>
    <w:rsid w:val="006A20FF"/>
    <w:rsid w:val="006D0302"/>
    <w:rsid w:val="00712F27"/>
    <w:rsid w:val="007332A5"/>
    <w:rsid w:val="007E77CE"/>
    <w:rsid w:val="00814221"/>
    <w:rsid w:val="00986EC0"/>
    <w:rsid w:val="009B2357"/>
    <w:rsid w:val="00A658FB"/>
    <w:rsid w:val="00BD3C73"/>
    <w:rsid w:val="00C02C86"/>
    <w:rsid w:val="00C31ED6"/>
    <w:rsid w:val="00CD7834"/>
    <w:rsid w:val="00D5640F"/>
    <w:rsid w:val="00DD0B62"/>
    <w:rsid w:val="00ED2030"/>
    <w:rsid w:val="00EE3381"/>
    <w:rsid w:val="00EE56A0"/>
    <w:rsid w:val="00F24203"/>
    <w:rsid w:val="00F91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C3A46C"/>
  <w15:chartTrackingRefBased/>
  <w15:docId w15:val="{B098370C-B8AD-47E9-8D71-0C452C067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2F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20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20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20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20FF"/>
    <w:rPr>
      <w:sz w:val="18"/>
      <w:szCs w:val="18"/>
    </w:rPr>
  </w:style>
  <w:style w:type="paragraph" w:customStyle="1" w:styleId="Default">
    <w:name w:val="Default"/>
    <w:link w:val="Default0"/>
    <w:rsid w:val="009B235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Default0">
    <w:name w:val="Default 字符"/>
    <w:basedOn w:val="a0"/>
    <w:link w:val="Default"/>
    <w:rsid w:val="009B2357"/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7">
    <w:name w:val="Table Grid"/>
    <w:basedOn w:val="a1"/>
    <w:uiPriority w:val="39"/>
    <w:rsid w:val="00CD78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EE33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40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lshi</dc:creator>
  <cp:keywords/>
  <dc:description/>
  <cp:lastModifiedBy>xlshi</cp:lastModifiedBy>
  <cp:revision>4</cp:revision>
  <dcterms:created xsi:type="dcterms:W3CDTF">2021-04-22T01:57:00Z</dcterms:created>
  <dcterms:modified xsi:type="dcterms:W3CDTF">2021-05-10T11:09:00Z</dcterms:modified>
</cp:coreProperties>
</file>